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97"/>
        <w:gridCol w:w="2753"/>
        <w:gridCol w:w="1350"/>
        <w:gridCol w:w="1537"/>
        <w:gridCol w:w="1054"/>
        <w:gridCol w:w="1066"/>
        <w:gridCol w:w="1004"/>
        <w:gridCol w:w="95"/>
        <w:gridCol w:w="1004"/>
      </w:tblGrid>
      <w:tr w:rsidR="00655283" w:rsidRPr="00655283" w14:paraId="41B65B97" w14:textId="77777777" w:rsidTr="009516C2">
        <w:trPr>
          <w:trHeight w:val="288"/>
        </w:trPr>
        <w:tc>
          <w:tcPr>
            <w:tcW w:w="108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7E24" w14:textId="2DE2BBC3" w:rsidR="00655283" w:rsidRPr="00655283" w:rsidRDefault="00655283" w:rsidP="00655283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bookmarkStart w:id="0" w:name="_Hlk45635767"/>
            <w:r w:rsidRPr="00655283">
              <w:rPr>
                <w:rFonts w:eastAsia="Times New Roman" w:cstheme="minorHAnsi"/>
                <w:b/>
                <w:bCs/>
              </w:rPr>
              <w:t>S1</w:t>
            </w:r>
            <w:r w:rsidR="00366898">
              <w:rPr>
                <w:rFonts w:eastAsia="Times New Roman" w:cstheme="minorHAnsi"/>
                <w:b/>
                <w:bCs/>
              </w:rPr>
              <w:t xml:space="preserve"> Table</w:t>
            </w:r>
            <w:r w:rsidRPr="00655283">
              <w:rPr>
                <w:rFonts w:eastAsia="Times New Roman" w:cstheme="minorHAnsi"/>
                <w:b/>
                <w:bCs/>
              </w:rPr>
              <w:t>. Results from MLM predicting out of school friendships</w:t>
            </w:r>
            <w:bookmarkEnd w:id="0"/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E0418" w14:textId="77777777" w:rsidR="00655283" w:rsidRPr="00655283" w:rsidRDefault="00655283" w:rsidP="00655283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DE77" w14:textId="77777777" w:rsidR="00655283" w:rsidRPr="00655283" w:rsidRDefault="00655283" w:rsidP="00655283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40178" w:rsidRPr="00655283" w14:paraId="22518D28" w14:textId="77777777" w:rsidTr="009516C2">
        <w:trPr>
          <w:trHeight w:val="288"/>
        </w:trPr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79F7" w14:textId="77777777" w:rsidR="00655283" w:rsidRPr="00655283" w:rsidRDefault="00655283" w:rsidP="009516C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9E7E" w14:textId="77777777" w:rsidR="00655283" w:rsidRPr="00655283" w:rsidRDefault="00655283" w:rsidP="009516C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3698" w14:textId="7B530B85" w:rsidR="00655283" w:rsidRPr="00655283" w:rsidRDefault="00655283" w:rsidP="000F076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>Estimat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317F" w14:textId="7AE31A80" w:rsidR="00655283" w:rsidRPr="00655283" w:rsidRDefault="00655283" w:rsidP="000F076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>Standard Erro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AB88" w14:textId="77777777" w:rsidR="00655283" w:rsidRPr="00655283" w:rsidRDefault="00655283" w:rsidP="005968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655283">
              <w:rPr>
                <w:rFonts w:eastAsia="Times New Roman" w:cstheme="minorHAnsi"/>
                <w:i/>
                <w:iCs/>
              </w:rPr>
              <w:t>z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4472" w14:textId="77777777" w:rsidR="00655283" w:rsidRPr="00655283" w:rsidRDefault="00655283" w:rsidP="000F076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655283">
              <w:rPr>
                <w:rFonts w:eastAsia="Times New Roman" w:cstheme="minorHAnsi"/>
                <w:i/>
                <w:iCs/>
              </w:rPr>
              <w:t>p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7A31" w14:textId="77777777" w:rsidR="00655283" w:rsidRPr="00655283" w:rsidRDefault="00655283" w:rsidP="000F076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 xml:space="preserve">95% </w:t>
            </w:r>
            <w:r w:rsidRPr="00655283">
              <w:rPr>
                <w:rFonts w:eastAsia="Times New Roman" w:cstheme="minorHAnsi"/>
                <w:i/>
                <w:iCs/>
              </w:rPr>
              <w:t>CI</w:t>
            </w:r>
          </w:p>
        </w:tc>
      </w:tr>
      <w:tr w:rsidR="009516C2" w:rsidRPr="00655283" w14:paraId="169A48D0" w14:textId="77777777" w:rsidTr="009516C2">
        <w:trPr>
          <w:trHeight w:val="324"/>
        </w:trPr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BFA" w14:textId="2E82A329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Ties inside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447F" w14:textId="5231603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8B56" w14:textId="23DD6F7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BDB" w14:textId="7DF4998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5.1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3B1" w14:textId="111DBD2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CB0" w14:textId="29D9922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11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F68" w14:textId="1FAB23E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8</w:t>
            </w:r>
          </w:p>
        </w:tc>
      </w:tr>
      <w:tr w:rsidR="009516C2" w:rsidRPr="00655283" w14:paraId="084FBA5C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5F2" w14:textId="32E6BFB2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arental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81799" w14:textId="41B2922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1FB9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F90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B9B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0069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396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5B859DF1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F3B" w14:textId="27EDFE4A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arental monitor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0309" w14:textId="0E5C25B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4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39A1" w14:textId="6137D7D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24C" w14:textId="4AE190B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8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68EA" w14:textId="473ACDA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88B" w14:textId="5360FAC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7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76AD" w14:textId="4D983B7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60</w:t>
            </w:r>
          </w:p>
        </w:tc>
      </w:tr>
      <w:tr w:rsidR="009516C2" w:rsidRPr="00655283" w14:paraId="40930D4F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1140" w14:textId="5ECD5EF1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arental sup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0E6" w14:textId="72E637F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0CA" w14:textId="14DB1F4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B2D" w14:textId="4BE9BE0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6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265C" w14:textId="6117678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8F88" w14:textId="33D080C2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4C4" w14:textId="4E3460B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02</w:t>
            </w:r>
          </w:p>
        </w:tc>
      </w:tr>
      <w:tr w:rsidR="009516C2" w:rsidRPr="00655283" w14:paraId="192FA759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60D0" w14:textId="5307B8A6" w:rsidR="009516C2" w:rsidRPr="009516C2" w:rsidRDefault="009516C2" w:rsidP="009516C2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</w:rPr>
              <w:t>Education (mothe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D14FB" w14:textId="6A43882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C01D" w14:textId="3BCC185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91E0E" w14:textId="1FCD997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F34C" w14:textId="2D85535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A03F" w14:textId="6EDB9DD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719F" w14:textId="7A42AAB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9516C2" w:rsidRPr="00655283" w14:paraId="419C1A75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F22C" w14:textId="6BF29E9D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clubs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25BD3" w14:textId="2694D6C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C79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9A3C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630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9D6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2DE2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7D3ACE9C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CECD" w14:textId="209B279C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academic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F37" w14:textId="1199FCC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A20E" w14:textId="53AB866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F250" w14:textId="0F7B3D6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D162" w14:textId="1E9CC16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7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336" w14:textId="6B89EF3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6D11" w14:textId="29164B0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</w:tr>
      <w:tr w:rsidR="009516C2" w:rsidRPr="00655283" w14:paraId="2494F4D3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21AB" w14:textId="05B6CD38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sports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85A5" w14:textId="7798800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3B0" w14:textId="0DFE665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A498" w14:textId="184DCA9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2639" w14:textId="7F57ABD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2BBA" w14:textId="0BC2017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24C" w14:textId="2CF6022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</w:tr>
      <w:tr w:rsidR="009516C2" w:rsidRPr="00655283" w14:paraId="68DA90E0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5D5" w14:textId="4F95AC2C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arts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A22D" w14:textId="23E19092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8239" w14:textId="3C182D5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9CE5" w14:textId="0D5C729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F561" w14:textId="7DFBF90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4B33" w14:textId="2E16022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CFDF" w14:textId="280D4BF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76</w:t>
            </w:r>
          </w:p>
        </w:tc>
      </w:tr>
      <w:tr w:rsidR="009516C2" w:rsidRPr="00655283" w14:paraId="0729D41A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CAD" w14:textId="230C606F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other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086" w14:textId="1AEE3E4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695" w14:textId="2CEA26F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DAEC" w14:textId="5DAF005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7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80B" w14:textId="765A3E8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C55" w14:textId="3F137AE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DE1" w14:textId="635DADB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79</w:t>
            </w:r>
          </w:p>
        </w:tc>
      </w:tr>
      <w:tr w:rsidR="009516C2" w:rsidRPr="00655283" w14:paraId="676572B0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2726" w14:textId="4070882F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AA83C" w14:textId="5B3B7E1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E7E2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3AA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AD5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6816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25E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3D4F49DA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C007" w14:textId="575A6BA5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chool dropout 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7D8" w14:textId="04E6DD3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85D" w14:textId="2EF9F5C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B08" w14:textId="07E0702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442E" w14:textId="19ACEAD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5D1F" w14:textId="3C2D5DD2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41E2" w14:textId="306A7DF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9516C2" w:rsidRPr="00655283" w14:paraId="6A3E6190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065D" w14:textId="4C8DABB0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atho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F347" w14:textId="120A2B0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E4C" w14:textId="614ED2F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BD6" w14:textId="155FFF8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3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E5F6" w14:textId="33F30F6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D13" w14:textId="30577C8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6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4B60" w14:textId="684016A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11</w:t>
            </w:r>
          </w:p>
        </w:tc>
      </w:tr>
      <w:tr w:rsidR="009516C2" w:rsidRPr="00655283" w14:paraId="4FE33E18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BA49" w14:textId="1F5DC0E7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ivate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6EB7" w14:textId="1852258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7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769" w14:textId="122F741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465" w14:textId="2EF5DE8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8AF1" w14:textId="4070282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141" w14:textId="73DE3BC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1E46" w14:textId="61AF5BD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83</w:t>
            </w:r>
          </w:p>
        </w:tc>
      </w:tr>
      <w:tr w:rsidR="009516C2" w:rsidRPr="00655283" w14:paraId="1BA16499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F050" w14:textId="66538AFA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verage distance to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5D9" w14:textId="73EDF3B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C82D" w14:textId="65054DF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5817" w14:textId="19AD2D8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39DA" w14:textId="6789C7F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5AF" w14:textId="6BF0476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D38" w14:textId="4DABED6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50</w:t>
            </w:r>
          </w:p>
        </w:tc>
      </w:tr>
      <w:tr w:rsidR="009516C2" w:rsidRPr="00655283" w14:paraId="0F7D48A5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00C0" w14:textId="649C4A79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tandard deviation of distance between students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7DF2" w14:textId="2A003F0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8F99" w14:textId="0088D85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C87" w14:textId="09689FC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682" w14:textId="614FAE1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9D4C" w14:textId="470F98B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ECD" w14:textId="52688B3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</w:tr>
      <w:tr w:rsidR="009516C2" w:rsidRPr="00655283" w14:paraId="2C5FF43A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351" w14:textId="4442E476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verage distance between students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7F2A" w14:textId="137966B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47F2" w14:textId="18A3E48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902" w14:textId="6010E34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C9B8" w14:textId="5D2A00C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BC2" w14:textId="09C3A5D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42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6B3D" w14:textId="5047761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3</w:t>
            </w:r>
          </w:p>
        </w:tc>
      </w:tr>
      <w:tr w:rsidR="009516C2" w:rsidRPr="00655283" w14:paraId="7E9C8BEF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2C4C" w14:textId="40117315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network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93294" w14:textId="324FEA1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4BFA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AB88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7F6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CE5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9D55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39CA0DDC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95B" w14:textId="49BF39A8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2469" w14:textId="39741C2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649" w14:textId="01E8B74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9374" w14:textId="561A033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A72E" w14:textId="33D3EEC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419E" w14:textId="7BAE7FD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4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FCD3" w14:textId="7B14F1E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78</w:t>
            </w:r>
          </w:p>
        </w:tc>
      </w:tr>
      <w:tr w:rsidR="009516C2" w:rsidRPr="00655283" w14:paraId="453B258F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748" w14:textId="191E782B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Mutuality 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E24" w14:textId="0A741DD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EB69" w14:textId="1EAF20E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D4B0" w14:textId="3113D4F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67F5" w14:textId="17184ED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64C" w14:textId="7B2D089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62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A8B6" w14:textId="0D660F9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859</w:t>
            </w:r>
          </w:p>
        </w:tc>
      </w:tr>
      <w:tr w:rsidR="009516C2" w:rsidRPr="00655283" w14:paraId="6585E3F9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7D1" w14:textId="2B77DB1D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ize of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0BD" w14:textId="7DB9124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64E5" w14:textId="2589BF2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4EA" w14:textId="051A5B8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81D1" w14:textId="5C8FC4B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A3B" w14:textId="1E5DAC4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1F7" w14:textId="3AD348F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9516C2" w:rsidRPr="00655283" w14:paraId="4B3862C8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CC06" w14:textId="3B3B2C69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ersonal network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7C039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C017" w14:textId="0223C56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D20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E9B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56B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567A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0E2EE18B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720A" w14:textId="34F54121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In-degr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C3E" w14:textId="3761151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1B7F" w14:textId="034EB4A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117" w14:textId="25457A7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3CD7" w14:textId="0E3CCF6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C166" w14:textId="223C23F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2FDC" w14:textId="1CBC1EC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</w:tr>
      <w:tr w:rsidR="009516C2" w:rsidRPr="00655283" w14:paraId="77BD91C0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4413" w14:textId="30BDD536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Bonacich centr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57AF" w14:textId="64401F0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2B0" w14:textId="094887B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A08" w14:textId="22C44BF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4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B48E" w14:textId="2C0596B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88A6" w14:textId="32FF5CA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12B4" w14:textId="629B6AE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62</w:t>
            </w:r>
          </w:p>
        </w:tc>
      </w:tr>
      <w:tr w:rsidR="009516C2" w:rsidRPr="00655283" w14:paraId="42C52EF6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773" w14:textId="466B985F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rsonal network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44A0" w14:textId="1CE18D9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3C3" w14:textId="37CF370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506B" w14:textId="6F5595D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E3E" w14:textId="0AC0435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6A7" w14:textId="1BC8043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3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E3E" w14:textId="5CDEF39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6</w:t>
            </w:r>
          </w:p>
        </w:tc>
      </w:tr>
      <w:tr w:rsidR="009516C2" w:rsidRPr="00655283" w14:paraId="00EC5A36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7CBF" w14:textId="6A920352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lock group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78BF" w14:textId="6B43061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0803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FA6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4DC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58CB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AAA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64A19DD6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3EA" w14:textId="67B25D5C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Economic ine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679F" w14:textId="6910E55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2C43" w14:textId="7A5B806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FDB3" w14:textId="3905D66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5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381" w14:textId="10ECEFA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FC8" w14:textId="19D1EB2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6647" w14:textId="1DC7666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9516C2" w:rsidRPr="00655283" w14:paraId="4EF4662E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819" w14:textId="7FB65381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oncentrated disadvan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4C81" w14:textId="123ED9E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A709" w14:textId="0FC332F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EAA0" w14:textId="2EB88C8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B43E" w14:textId="28B61C6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09A" w14:textId="0E4CD19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2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C402" w14:textId="23CB015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8</w:t>
            </w:r>
          </w:p>
        </w:tc>
      </w:tr>
      <w:tr w:rsidR="009516C2" w:rsidRPr="00655283" w14:paraId="23E98E21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CA75" w14:textId="1EE9351A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Residential st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9283" w14:textId="67C5CD92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BA5" w14:textId="169E72E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CAE" w14:textId="713C753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A7B" w14:textId="78A2CF0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E29" w14:textId="7A8F4A5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8DB1" w14:textId="331C093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0</w:t>
            </w:r>
          </w:p>
        </w:tc>
      </w:tr>
      <w:tr w:rsidR="009516C2" w:rsidRPr="00655283" w14:paraId="1E5B8DAA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5AA" w14:textId="3864A4E2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Population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E3EC3" w14:textId="08163BD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037" w14:textId="58022A0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B80" w14:textId="66132B9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25D9" w14:textId="087CA3B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016" w14:textId="30A1651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E60F" w14:textId="3AB10E3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</w:tr>
      <w:tr w:rsidR="009516C2" w:rsidRPr="00655283" w14:paraId="5F072533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FC9" w14:textId="6C898CB5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Proportion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15E" w14:textId="219AC72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2AB2" w14:textId="431774D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FEA" w14:textId="3660885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CA97" w14:textId="5725CFA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A999" w14:textId="3F3A5DC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0289" w14:textId="488895C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6</w:t>
            </w:r>
          </w:p>
        </w:tc>
      </w:tr>
      <w:tr w:rsidR="009516C2" w:rsidRPr="00655283" w14:paraId="5FC9F7EF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F0CB" w14:textId="62DA3822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Proportion 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85C" w14:textId="1E6EE63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BF99" w14:textId="03AA30F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C4A" w14:textId="28FDE56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8887" w14:textId="41C5EC4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E1E" w14:textId="4978AF8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7541" w14:textId="2E019AC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5</w:t>
            </w:r>
          </w:p>
        </w:tc>
      </w:tr>
      <w:tr w:rsidR="009516C2" w:rsidRPr="00655283" w14:paraId="6F9C711E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63F0" w14:textId="2D3AEA47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lastRenderedPageBreak/>
              <w:t>Proportion 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DF67" w14:textId="04709BD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5DDE" w14:textId="0507F71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343" w14:textId="5F837F1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4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5B00" w14:textId="5069655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88A" w14:textId="0213ADB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D24C" w14:textId="4FD75C0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9</w:t>
            </w:r>
          </w:p>
        </w:tc>
      </w:tr>
      <w:tr w:rsidR="009516C2" w:rsidRPr="00655283" w14:paraId="5870E4D3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EFD" w14:textId="61527E5D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Proportion Other r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89BF" w14:textId="429A469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5C6B" w14:textId="47E19FA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4C5" w14:textId="2C1B4BA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AC2B" w14:textId="38FFA62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B82C" w14:textId="0DC7D2B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3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5ED" w14:textId="66F59BC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9</w:t>
            </w:r>
          </w:p>
        </w:tc>
      </w:tr>
      <w:tr w:rsidR="009516C2" w:rsidRPr="00655283" w14:paraId="019ED99D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0AE6" w14:textId="46E0668B" w:rsidR="009516C2" w:rsidRDefault="009516C2" w:rsidP="009516C2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</w:rPr>
              <w:t>Racial/ethnic heterogene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D2A7" w14:textId="29CAD045" w:rsidR="009516C2" w:rsidRDefault="009516C2" w:rsidP="009516C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13E0" w14:textId="64A49E83" w:rsidR="009516C2" w:rsidRDefault="009516C2" w:rsidP="009516C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75F5" w14:textId="1A61F151" w:rsidR="009516C2" w:rsidRDefault="009516C2" w:rsidP="009516C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FBF7" w14:textId="3A736F37" w:rsidR="009516C2" w:rsidRDefault="009516C2" w:rsidP="009516C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02E8" w14:textId="797E730F" w:rsidR="009516C2" w:rsidRDefault="009516C2" w:rsidP="009516C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3F65" w14:textId="0310FDBD" w:rsidR="009516C2" w:rsidRDefault="009516C2" w:rsidP="009516C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0</w:t>
            </w:r>
          </w:p>
        </w:tc>
      </w:tr>
      <w:tr w:rsidR="009516C2" w:rsidRPr="00655283" w14:paraId="06464943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789" w14:textId="46F9D802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Percent foreign bo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00C1" w14:textId="39F6496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F469" w14:textId="14891A4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2335" w14:textId="452B95F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188" w14:textId="2F6BCCE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60F8" w14:textId="0A3AA33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FE2" w14:textId="713368A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</w:tr>
      <w:tr w:rsidR="009516C2" w:rsidRPr="00655283" w14:paraId="142A75B5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FBE" w14:textId="25169B16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dividual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42E7" w14:textId="6F48595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A75" w14:textId="4597F08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95E" w14:textId="70F2BB5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433" w14:textId="2B08D13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9554" w14:textId="0C4F0D3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852" w14:textId="4FBAAF7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31943202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A8D" w14:textId="11F57A6A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543B" w14:textId="1165F57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4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2D1B" w14:textId="0F86E8F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E33" w14:textId="45A3320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38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F8C2" w14:textId="20C4080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FDE" w14:textId="1B7485D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4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3A1" w14:textId="603FD47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88</w:t>
            </w:r>
          </w:p>
        </w:tc>
      </w:tr>
      <w:tr w:rsidR="009516C2" w:rsidRPr="00655283" w14:paraId="188C0BF9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589" w14:textId="5AE88F3C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Gra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7D7C" w14:textId="75FE004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80A" w14:textId="35EF7BF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B0E2" w14:textId="4190883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8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78E3" w14:textId="42BF29C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B71" w14:textId="61A4163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92C2" w14:textId="581CF7A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39</w:t>
            </w:r>
          </w:p>
        </w:tc>
      </w:tr>
      <w:tr w:rsidR="009516C2" w:rsidRPr="00655283" w14:paraId="3A4C75C6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9DF" w14:textId="7AA46F85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DC8" w14:textId="5B4B5F22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6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F78" w14:textId="4E31D1D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01F5" w14:textId="4CE6D1D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7.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D2CC" w14:textId="1036D9E8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A354" w14:textId="291DABB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0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D1F" w14:textId="37BFCB6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25</w:t>
            </w:r>
          </w:p>
        </w:tc>
      </w:tr>
      <w:tr w:rsidR="009516C2" w:rsidRPr="00655283" w14:paraId="185315A3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7FD" w14:textId="1DEA8791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468" w14:textId="72A5B19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80C" w14:textId="0D2BB86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1C06" w14:textId="114FA542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7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FFF3" w14:textId="4DB7690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EB17" w14:textId="742EF34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0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94B6" w14:textId="0F1A5DD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70</w:t>
            </w:r>
          </w:p>
        </w:tc>
      </w:tr>
      <w:tr w:rsidR="009516C2" w:rsidRPr="00655283" w14:paraId="16C33032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667E" w14:textId="50B71CC5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19A" w14:textId="39D7B1B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2C4" w14:textId="2A53806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087" w14:textId="78902F7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776" w14:textId="1449BE8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3C8" w14:textId="5330C9C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4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113" w14:textId="326A729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6</w:t>
            </w:r>
          </w:p>
        </w:tc>
      </w:tr>
      <w:tr w:rsidR="009516C2" w:rsidRPr="00655283" w14:paraId="2D9A6044" w14:textId="77777777" w:rsidTr="00B72A5A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C3D6" w14:textId="4A9539A3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ative American/Other/Mix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A729" w14:textId="3FF8470E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8F22" w14:textId="24279E5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F0E1" w14:textId="3A1EA7C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4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C64D" w14:textId="0926103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3449" w14:textId="75BD139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0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DD30" w14:textId="0E51E57A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1</w:t>
            </w:r>
          </w:p>
        </w:tc>
      </w:tr>
      <w:tr w:rsidR="009516C2" w:rsidRPr="00655283" w14:paraId="68112EF0" w14:textId="77777777" w:rsidTr="00B72A5A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B4E" w14:textId="1EE6D5F4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ative bo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191" w14:textId="6A500AB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E689" w14:textId="18A0BB2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EDF7" w14:textId="465BAA1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C831" w14:textId="37DA624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0C3" w14:textId="0C4F6DE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52F" w14:textId="21E8B93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32</w:t>
            </w:r>
          </w:p>
        </w:tc>
      </w:tr>
      <w:tr w:rsidR="009516C2" w:rsidRPr="00655283" w14:paraId="57DEC735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87B" w14:textId="0113D31E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Years in this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B14" w14:textId="6424204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1CF9" w14:textId="4A5602D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5ED" w14:textId="357FF29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2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AB26" w14:textId="2621FF6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B9C8" w14:textId="7848EB0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391" w14:textId="2879833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62</w:t>
            </w:r>
          </w:p>
        </w:tc>
      </w:tr>
      <w:tr w:rsidR="009516C2" w:rsidRPr="00655283" w14:paraId="439AA678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2BAD" w14:textId="4B72F613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324" w14:textId="6D38230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6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E3A" w14:textId="511C546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A48B" w14:textId="027FD0C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A6E" w14:textId="5873CBE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B82C" w14:textId="08CDF4C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14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D5A" w14:textId="2445881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53</w:t>
            </w:r>
          </w:p>
        </w:tc>
      </w:tr>
      <w:tr w:rsidR="009516C2" w:rsidRPr="00655283" w14:paraId="3A317724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7AC" w14:textId="5128E369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C8BF" w14:textId="28A90F62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0E5" w14:textId="78BFED1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7328" w14:textId="75F7073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A03" w14:textId="20DD631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EE5" w14:textId="682F182F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6DCE" w14:textId="71BFB11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5C9E9A10" w14:textId="77777777" w:rsidTr="00B72A5A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6AEF" w14:textId="20B2C744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Variance Level 2 (Random 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17E9" w14:textId="0593429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0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B41" w14:textId="7D6E47E2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CA3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2C1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246" w14:textId="0AC8AFA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C14D" w14:textId="50083C0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04</w:t>
            </w:r>
          </w:p>
        </w:tc>
      </w:tr>
      <w:tr w:rsidR="009516C2" w:rsidRPr="00655283" w14:paraId="6F1DE3AF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E674" w14:textId="1BFE1B5C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Model fit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tatistics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BB4C" w14:textId="7E6C6BB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0D33" w14:textId="206E314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F62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DDD5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2D2A" w14:textId="3E64BE1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69B" w14:textId="39DC6D2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7A719F7E" w14:textId="77777777" w:rsidTr="000F076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66F" w14:textId="20C08460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5E2" w14:textId="14A32AB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-1201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0F14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5565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971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8784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A946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68A074AA" w14:textId="77777777" w:rsidTr="000F076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A666" w14:textId="7A74D04D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Wald chi-square (</w:t>
            </w:r>
            <w:r>
              <w:rPr>
                <w:rFonts w:ascii="Calibri" w:hAnsi="Calibri" w:cs="Calibri"/>
                <w:i/>
                <w:iCs/>
                <w:color w:val="000000"/>
              </w:rPr>
              <w:t>df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A2F" w14:textId="2A456795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313.18 (3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2E8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BFC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B1C" w14:textId="43A389FB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E9D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4C7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1F0460EB" w14:textId="77777777" w:rsidTr="000F076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9DCF" w14:textId="0B3C0577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observ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58A" w14:textId="58CA973D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1,6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AF84C" w14:textId="0ABCC38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5D3F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E0FF" w14:textId="6F18D733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8FCD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F8C" w14:textId="77777777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655283" w14:paraId="66E8C705" w14:textId="77777777" w:rsidTr="009516C2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FCC" w14:textId="78F200A5" w:rsidR="009516C2" w:rsidRPr="00655283" w:rsidRDefault="009516C2" w:rsidP="009516C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groups (schools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FF8" w14:textId="30651AC6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30A" w14:textId="4C74C051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6738" w14:textId="3602C270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F37" w14:textId="22EA0274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BCD" w14:textId="066CE5B9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9180" w14:textId="1AB5ABEC" w:rsidR="009516C2" w:rsidRPr="00655283" w:rsidRDefault="009516C2" w:rsidP="009516C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516C2" w:rsidRPr="002037E1" w14:paraId="295C5E5F" w14:textId="77777777" w:rsidTr="009516C2">
        <w:trPr>
          <w:trHeight w:val="288"/>
        </w:trPr>
        <w:tc>
          <w:tcPr>
            <w:tcW w:w="129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F3BC" w14:textId="1D7F9270" w:rsidR="009516C2" w:rsidRPr="002037E1" w:rsidRDefault="009516C2" w:rsidP="00951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e</w:t>
            </w:r>
            <w:r>
              <w:rPr>
                <w:rFonts w:ascii="Calibri" w:hAnsi="Calibri" w:cs="Calibri"/>
                <w:color w:val="000000"/>
              </w:rPr>
              <w:t>. Values estimated using a mixed effects negative binomial regression. Average distance to school and average distance between students in school measures rescaled (divided by 100,000).</w:t>
            </w:r>
          </w:p>
        </w:tc>
      </w:tr>
      <w:tr w:rsidR="009516C2" w:rsidRPr="002037E1" w14:paraId="43A01735" w14:textId="77777777" w:rsidTr="009516C2">
        <w:trPr>
          <w:trHeight w:val="324"/>
        </w:trPr>
        <w:tc>
          <w:tcPr>
            <w:tcW w:w="129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2BA4" w14:textId="1E69454C" w:rsidR="009516C2" w:rsidRPr="002037E1" w:rsidRDefault="009516C2" w:rsidP="00951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 ICC estimate from a linear mixed model is 0.036 (standard error = 0.005).</w:t>
            </w:r>
          </w:p>
        </w:tc>
      </w:tr>
    </w:tbl>
    <w:p w14:paraId="4F7E57B5" w14:textId="77777777" w:rsidR="00596819" w:rsidRPr="00AB1774" w:rsidRDefault="00596819" w:rsidP="009516C2">
      <w:pPr>
        <w:rPr>
          <w:rFonts w:cstheme="minorHAnsi"/>
          <w:b/>
          <w:bCs/>
        </w:rPr>
      </w:pPr>
    </w:p>
    <w:sectPr w:rsidR="00596819" w:rsidRPr="00AB1774" w:rsidSect="009516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83"/>
    <w:rsid w:val="0003300B"/>
    <w:rsid w:val="000F076E"/>
    <w:rsid w:val="000F5DE8"/>
    <w:rsid w:val="001415D6"/>
    <w:rsid w:val="00183CEA"/>
    <w:rsid w:val="001E53BB"/>
    <w:rsid w:val="002037E1"/>
    <w:rsid w:val="00340178"/>
    <w:rsid w:val="00366898"/>
    <w:rsid w:val="0054628B"/>
    <w:rsid w:val="00596819"/>
    <w:rsid w:val="00627A9A"/>
    <w:rsid w:val="00655283"/>
    <w:rsid w:val="00665496"/>
    <w:rsid w:val="007239ED"/>
    <w:rsid w:val="007F613F"/>
    <w:rsid w:val="009516C2"/>
    <w:rsid w:val="009913D4"/>
    <w:rsid w:val="00AA0E4E"/>
    <w:rsid w:val="00AB1774"/>
    <w:rsid w:val="00C3004D"/>
    <w:rsid w:val="00C76973"/>
    <w:rsid w:val="00E34AC9"/>
    <w:rsid w:val="00EB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E570"/>
  <w15:chartTrackingRefBased/>
  <w15:docId w15:val="{384C49FB-3F10-4B7D-9F38-3ED49A3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Jose</dc:creator>
  <cp:keywords/>
  <dc:description/>
  <cp:lastModifiedBy>Author</cp:lastModifiedBy>
  <cp:revision>4</cp:revision>
  <cp:lastPrinted>2020-12-21T15:17:00Z</cp:lastPrinted>
  <dcterms:created xsi:type="dcterms:W3CDTF">2020-12-21T02:29:00Z</dcterms:created>
  <dcterms:modified xsi:type="dcterms:W3CDTF">2020-12-21T15:19:00Z</dcterms:modified>
</cp:coreProperties>
</file>